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9939D" w14:textId="22E9AAC1" w:rsidR="00A3159B" w:rsidRPr="00477DF7" w:rsidRDefault="00A3159B" w:rsidP="00A3159B">
      <w:pPr>
        <w:rPr>
          <w:rFonts w:ascii="Times New Roman" w:hAnsi="Times New Roman" w:cs="Times New Roman"/>
        </w:rPr>
      </w:pPr>
      <w:r w:rsidRPr="00477DF7">
        <w:rPr>
          <w:rFonts w:ascii="Times New Roman" w:hAnsi="Times New Roman" w:cs="Times New Roman"/>
        </w:rPr>
        <w:t xml:space="preserve"> </w:t>
      </w:r>
    </w:p>
    <w:p w14:paraId="51C36886" w14:textId="77777777" w:rsidR="00A3159B" w:rsidRDefault="00A3159B" w:rsidP="00A3159B">
      <w:pPr>
        <w:rPr>
          <w:rFonts w:ascii="Times New Roman" w:hAnsi="Times New Roman" w:cs="Times New Roman"/>
        </w:rPr>
      </w:pPr>
    </w:p>
    <w:tbl>
      <w:tblPr>
        <w:tblStyle w:val="GridTable1Light"/>
        <w:tblpPr w:leftFromText="180" w:rightFromText="180" w:vertAnchor="text" w:horzAnchor="margin" w:tblpXSpec="center" w:tblpY="616"/>
        <w:tblW w:w="8555" w:type="dxa"/>
        <w:tblLook w:val="04A0" w:firstRow="1" w:lastRow="0" w:firstColumn="1" w:lastColumn="0" w:noHBand="0" w:noVBand="1"/>
      </w:tblPr>
      <w:tblGrid>
        <w:gridCol w:w="4330"/>
        <w:gridCol w:w="975"/>
        <w:gridCol w:w="1010"/>
        <w:gridCol w:w="1323"/>
        <w:gridCol w:w="917"/>
      </w:tblGrid>
      <w:tr w:rsidR="00A3159B" w:rsidRPr="0063140D" w14:paraId="0376C23F" w14:textId="77777777" w:rsidTr="008E6B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0" w:type="dxa"/>
            <w:noWrap/>
            <w:hideMark/>
          </w:tcPr>
          <w:p w14:paraId="508DC80D" w14:textId="77777777" w:rsidR="00A3159B" w:rsidRPr="0063140D" w:rsidRDefault="00A3159B" w:rsidP="008E6B61">
            <w:pPr>
              <w:spacing w:after="160"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5" w:type="dxa"/>
            <w:noWrap/>
            <w:hideMark/>
          </w:tcPr>
          <w:p w14:paraId="6A407FB9" w14:textId="77777777" w:rsidR="00A3159B" w:rsidRPr="0063140D" w:rsidRDefault="00A3159B" w:rsidP="008E6B6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015CD">
              <w:rPr>
                <w:rFonts w:ascii="Times New Roman" w:hAnsi="Times New Roman" w:cs="Times New Roman"/>
                <w:sz w:val="22"/>
                <w:szCs w:val="22"/>
              </w:rPr>
              <w:t>Almost Always</w:t>
            </w:r>
          </w:p>
        </w:tc>
        <w:tc>
          <w:tcPr>
            <w:tcW w:w="1080" w:type="dxa"/>
          </w:tcPr>
          <w:p w14:paraId="4770D6B7" w14:textId="77777777" w:rsidR="00A3159B" w:rsidRPr="006015CD" w:rsidRDefault="00A3159B" w:rsidP="008E6B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15CD">
              <w:rPr>
                <w:rFonts w:ascii="Times New Roman" w:hAnsi="Times New Roman" w:cs="Times New Roman"/>
              </w:rPr>
              <w:t>Often</w:t>
            </w:r>
          </w:p>
        </w:tc>
        <w:tc>
          <w:tcPr>
            <w:tcW w:w="1224" w:type="dxa"/>
          </w:tcPr>
          <w:p w14:paraId="4EEA03A5" w14:textId="77777777" w:rsidR="00A3159B" w:rsidRPr="006015CD" w:rsidRDefault="00A3159B" w:rsidP="008E6B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15CD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946" w:type="dxa"/>
          </w:tcPr>
          <w:p w14:paraId="029AB0A1" w14:textId="77777777" w:rsidR="00A3159B" w:rsidRPr="006015CD" w:rsidRDefault="00A3159B" w:rsidP="008E6B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15CD">
              <w:rPr>
                <w:rFonts w:ascii="Times New Roman" w:hAnsi="Times New Roman" w:cs="Times New Roman"/>
              </w:rPr>
              <w:t>Never</w:t>
            </w:r>
          </w:p>
        </w:tc>
      </w:tr>
      <w:tr w:rsidR="00A3159B" w:rsidRPr="0063140D" w14:paraId="3A3880EA" w14:textId="77777777" w:rsidTr="008E6B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0" w:type="dxa"/>
            <w:noWrap/>
            <w:hideMark/>
          </w:tcPr>
          <w:p w14:paraId="7E068F60" w14:textId="77777777" w:rsidR="00A3159B" w:rsidRPr="00F710F8" w:rsidRDefault="00A3159B" w:rsidP="008E6B6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710F8">
              <w:rPr>
                <w:rFonts w:ascii="Times New Roman" w:hAnsi="Times New Roman" w:cs="Times New Roman"/>
                <w:b w:val="0"/>
                <w:bCs w:val="0"/>
              </w:rPr>
              <w:t>Loose stools</w:t>
            </w:r>
          </w:p>
        </w:tc>
        <w:tc>
          <w:tcPr>
            <w:tcW w:w="975" w:type="dxa"/>
            <w:noWrap/>
            <w:vAlign w:val="bottom"/>
            <w:hideMark/>
          </w:tcPr>
          <w:p w14:paraId="5CB75850" w14:textId="77777777" w:rsidR="00A3159B" w:rsidRPr="0063140D" w:rsidRDefault="00A3159B" w:rsidP="008E6B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00C3EF20" w14:textId="77777777" w:rsidR="00A3159B" w:rsidRPr="0063140D" w:rsidRDefault="00A3159B" w:rsidP="008E6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</w:tcPr>
          <w:p w14:paraId="77B94DFA" w14:textId="77777777" w:rsidR="00A3159B" w:rsidRPr="0063140D" w:rsidRDefault="00A3159B" w:rsidP="008E6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1AF1683C" w14:textId="77777777" w:rsidR="00A3159B" w:rsidRPr="0063140D" w:rsidRDefault="00A3159B" w:rsidP="008E6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3159B" w:rsidRPr="0063140D" w14:paraId="11824FD7" w14:textId="77777777" w:rsidTr="008E6B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0" w:type="dxa"/>
            <w:noWrap/>
            <w:hideMark/>
          </w:tcPr>
          <w:p w14:paraId="24B676EA" w14:textId="77777777" w:rsidR="00A3159B" w:rsidRPr="00F710F8" w:rsidRDefault="00A3159B" w:rsidP="008E6B6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710F8">
              <w:rPr>
                <w:rFonts w:ascii="Times New Roman" w:hAnsi="Times New Roman" w:cs="Times New Roman"/>
                <w:b w:val="0"/>
                <w:bCs w:val="0"/>
              </w:rPr>
              <w:t>Bothered/concerned by eating fatty or greasy foods</w:t>
            </w:r>
          </w:p>
        </w:tc>
        <w:tc>
          <w:tcPr>
            <w:tcW w:w="975" w:type="dxa"/>
            <w:noWrap/>
            <w:vAlign w:val="bottom"/>
            <w:hideMark/>
          </w:tcPr>
          <w:p w14:paraId="06FCA3B0" w14:textId="77777777" w:rsidR="00A3159B" w:rsidRPr="0063140D" w:rsidRDefault="00A3159B" w:rsidP="008E6B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25203EA7" w14:textId="77777777" w:rsidR="00A3159B" w:rsidRPr="0063140D" w:rsidRDefault="00A3159B" w:rsidP="008E6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</w:tcPr>
          <w:p w14:paraId="61104A7B" w14:textId="77777777" w:rsidR="00A3159B" w:rsidRPr="0063140D" w:rsidRDefault="00A3159B" w:rsidP="008E6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49064B44" w14:textId="77777777" w:rsidR="00A3159B" w:rsidRPr="0063140D" w:rsidRDefault="00A3159B" w:rsidP="008E6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3159B" w:rsidRPr="0063140D" w14:paraId="195333CD" w14:textId="77777777" w:rsidTr="008E6B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0" w:type="dxa"/>
            <w:noWrap/>
            <w:hideMark/>
          </w:tcPr>
          <w:p w14:paraId="4F3DA04E" w14:textId="77777777" w:rsidR="00A3159B" w:rsidRPr="00F710F8" w:rsidRDefault="00A3159B" w:rsidP="008E6B6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710F8">
              <w:rPr>
                <w:rFonts w:ascii="Times New Roman" w:hAnsi="Times New Roman" w:cs="Times New Roman"/>
                <w:b w:val="0"/>
                <w:bCs w:val="0"/>
              </w:rPr>
              <w:t>Bloated</w:t>
            </w:r>
          </w:p>
        </w:tc>
        <w:tc>
          <w:tcPr>
            <w:tcW w:w="975" w:type="dxa"/>
            <w:noWrap/>
            <w:vAlign w:val="bottom"/>
            <w:hideMark/>
          </w:tcPr>
          <w:p w14:paraId="0A3BA8D4" w14:textId="77777777" w:rsidR="00A3159B" w:rsidRPr="0063140D" w:rsidRDefault="00A3159B" w:rsidP="008E6B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2DC89459" w14:textId="77777777" w:rsidR="00A3159B" w:rsidRPr="0063140D" w:rsidRDefault="00A3159B" w:rsidP="008E6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</w:tcPr>
          <w:p w14:paraId="02EFF12E" w14:textId="77777777" w:rsidR="00A3159B" w:rsidRPr="0063140D" w:rsidRDefault="00A3159B" w:rsidP="008E6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4A0412D4" w14:textId="77777777" w:rsidR="00A3159B" w:rsidRPr="0063140D" w:rsidRDefault="00A3159B" w:rsidP="008E6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3159B" w:rsidRPr="0063140D" w14:paraId="7862C875" w14:textId="77777777" w:rsidTr="008E6B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0" w:type="dxa"/>
            <w:noWrap/>
            <w:hideMark/>
          </w:tcPr>
          <w:p w14:paraId="27F6EF5B" w14:textId="77777777" w:rsidR="00A3159B" w:rsidRPr="00F710F8" w:rsidRDefault="00A3159B" w:rsidP="008E6B6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710F8">
              <w:rPr>
                <w:rFonts w:ascii="Times New Roman" w:hAnsi="Times New Roman" w:cs="Times New Roman"/>
                <w:b w:val="0"/>
                <w:bCs w:val="0"/>
              </w:rPr>
              <w:t>Excessive gas</w:t>
            </w:r>
          </w:p>
        </w:tc>
        <w:tc>
          <w:tcPr>
            <w:tcW w:w="975" w:type="dxa"/>
            <w:noWrap/>
            <w:vAlign w:val="bottom"/>
            <w:hideMark/>
          </w:tcPr>
          <w:p w14:paraId="47492C28" w14:textId="77777777" w:rsidR="00A3159B" w:rsidRPr="0063140D" w:rsidRDefault="00A3159B" w:rsidP="008E6B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5D2FD9EA" w14:textId="77777777" w:rsidR="00A3159B" w:rsidRPr="0063140D" w:rsidRDefault="00A3159B" w:rsidP="008E6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</w:tcPr>
          <w:p w14:paraId="0FC7C89E" w14:textId="77777777" w:rsidR="00A3159B" w:rsidRPr="0063140D" w:rsidRDefault="00A3159B" w:rsidP="008E6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7E680A5F" w14:textId="77777777" w:rsidR="00A3159B" w:rsidRPr="0063140D" w:rsidRDefault="00A3159B" w:rsidP="008E6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3159B" w:rsidRPr="0063140D" w14:paraId="3715659B" w14:textId="77777777" w:rsidTr="008E6B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0" w:type="dxa"/>
            <w:noWrap/>
            <w:hideMark/>
          </w:tcPr>
          <w:p w14:paraId="00B12AB7" w14:textId="77777777" w:rsidR="00A3159B" w:rsidRPr="00F710F8" w:rsidRDefault="00A3159B" w:rsidP="008E6B6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710F8">
              <w:rPr>
                <w:rFonts w:ascii="Times New Roman" w:hAnsi="Times New Roman" w:cs="Times New Roman"/>
                <w:b w:val="0"/>
                <w:bCs w:val="0"/>
              </w:rPr>
              <w:t>Abdominal pain</w:t>
            </w:r>
          </w:p>
        </w:tc>
        <w:tc>
          <w:tcPr>
            <w:tcW w:w="975" w:type="dxa"/>
            <w:noWrap/>
            <w:vAlign w:val="bottom"/>
            <w:hideMark/>
          </w:tcPr>
          <w:p w14:paraId="27C06BD9" w14:textId="77777777" w:rsidR="00A3159B" w:rsidRPr="0063140D" w:rsidRDefault="00A3159B" w:rsidP="008E6B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1BF6349C" w14:textId="77777777" w:rsidR="00A3159B" w:rsidRPr="0063140D" w:rsidRDefault="00A3159B" w:rsidP="008E6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</w:tcPr>
          <w:p w14:paraId="4F4CFC4E" w14:textId="77777777" w:rsidR="00A3159B" w:rsidRPr="0063140D" w:rsidRDefault="00A3159B" w:rsidP="008E6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5778244C" w14:textId="77777777" w:rsidR="00A3159B" w:rsidRPr="0063140D" w:rsidRDefault="00A3159B" w:rsidP="008E6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3159B" w:rsidRPr="0063140D" w14:paraId="28A25607" w14:textId="77777777" w:rsidTr="008E6B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0" w:type="dxa"/>
            <w:noWrap/>
            <w:hideMark/>
          </w:tcPr>
          <w:p w14:paraId="4AE7B7A9" w14:textId="77777777" w:rsidR="00A3159B" w:rsidRPr="00F710F8" w:rsidRDefault="00A3159B" w:rsidP="008E6B6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710F8">
              <w:rPr>
                <w:rFonts w:ascii="Times New Roman" w:hAnsi="Times New Roman" w:cs="Times New Roman"/>
                <w:b w:val="0"/>
                <w:bCs w:val="0"/>
              </w:rPr>
              <w:t>Bothered/concerned by having a poor appetite because of GI problems</w:t>
            </w:r>
          </w:p>
        </w:tc>
        <w:tc>
          <w:tcPr>
            <w:tcW w:w="975" w:type="dxa"/>
            <w:noWrap/>
            <w:vAlign w:val="bottom"/>
            <w:hideMark/>
          </w:tcPr>
          <w:p w14:paraId="367DABC2" w14:textId="77777777" w:rsidR="00A3159B" w:rsidRPr="0063140D" w:rsidRDefault="00A3159B" w:rsidP="008E6B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0E32F165" w14:textId="77777777" w:rsidR="00A3159B" w:rsidRPr="0063140D" w:rsidRDefault="00A3159B" w:rsidP="008E6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</w:tcPr>
          <w:p w14:paraId="536360D8" w14:textId="77777777" w:rsidR="00A3159B" w:rsidRPr="0063140D" w:rsidRDefault="00A3159B" w:rsidP="008E6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26871E4E" w14:textId="77777777" w:rsidR="00A3159B" w:rsidRPr="0063140D" w:rsidRDefault="00A3159B" w:rsidP="008E6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3159B" w:rsidRPr="0063140D" w14:paraId="76EB96CE" w14:textId="77777777" w:rsidTr="008E6B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0" w:type="dxa"/>
            <w:noWrap/>
            <w:hideMark/>
          </w:tcPr>
          <w:p w14:paraId="76CB0D27" w14:textId="77777777" w:rsidR="00A3159B" w:rsidRPr="00F710F8" w:rsidRDefault="00A3159B" w:rsidP="008E6B6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710F8">
              <w:rPr>
                <w:rFonts w:ascii="Times New Roman" w:hAnsi="Times New Roman" w:cs="Times New Roman"/>
                <w:b w:val="0"/>
                <w:bCs w:val="0"/>
              </w:rPr>
              <w:t>Frequent diarrhea</w:t>
            </w:r>
          </w:p>
        </w:tc>
        <w:tc>
          <w:tcPr>
            <w:tcW w:w="975" w:type="dxa"/>
            <w:noWrap/>
            <w:vAlign w:val="bottom"/>
            <w:hideMark/>
          </w:tcPr>
          <w:p w14:paraId="66C47D5D" w14:textId="77777777" w:rsidR="00A3159B" w:rsidRPr="0063140D" w:rsidRDefault="00A3159B" w:rsidP="008E6B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1B0A3DB7" w14:textId="77777777" w:rsidR="00A3159B" w:rsidRPr="0063140D" w:rsidRDefault="00A3159B" w:rsidP="008E6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</w:tcPr>
          <w:p w14:paraId="72EE62A7" w14:textId="77777777" w:rsidR="00A3159B" w:rsidRPr="0063140D" w:rsidRDefault="00A3159B" w:rsidP="008E6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3E4BA451" w14:textId="77777777" w:rsidR="00A3159B" w:rsidRPr="0063140D" w:rsidRDefault="00A3159B" w:rsidP="008E6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3159B" w:rsidRPr="0063140D" w14:paraId="6B2F0350" w14:textId="77777777" w:rsidTr="008E6B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0" w:type="dxa"/>
            <w:noWrap/>
            <w:hideMark/>
          </w:tcPr>
          <w:p w14:paraId="470565CE" w14:textId="77777777" w:rsidR="00A3159B" w:rsidRPr="00F710F8" w:rsidRDefault="00A3159B" w:rsidP="008E6B6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710F8">
              <w:rPr>
                <w:rFonts w:ascii="Times New Roman" w:hAnsi="Times New Roman" w:cs="Times New Roman"/>
                <w:b w:val="0"/>
                <w:bCs w:val="0"/>
              </w:rPr>
              <w:t>Foul smelling stool</w:t>
            </w:r>
          </w:p>
        </w:tc>
        <w:tc>
          <w:tcPr>
            <w:tcW w:w="975" w:type="dxa"/>
            <w:noWrap/>
            <w:vAlign w:val="bottom"/>
            <w:hideMark/>
          </w:tcPr>
          <w:p w14:paraId="351F6B2D" w14:textId="77777777" w:rsidR="00A3159B" w:rsidRPr="0063140D" w:rsidRDefault="00A3159B" w:rsidP="008E6B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115F60F0" w14:textId="77777777" w:rsidR="00A3159B" w:rsidRPr="0063140D" w:rsidRDefault="00A3159B" w:rsidP="008E6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</w:tcPr>
          <w:p w14:paraId="13168486" w14:textId="77777777" w:rsidR="00A3159B" w:rsidRPr="0063140D" w:rsidRDefault="00A3159B" w:rsidP="008E6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61E6B808" w14:textId="77777777" w:rsidR="00A3159B" w:rsidRPr="0063140D" w:rsidRDefault="00A3159B" w:rsidP="008E6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3159B" w:rsidRPr="0063140D" w14:paraId="7ED17CA7" w14:textId="77777777" w:rsidTr="008E6B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0" w:type="dxa"/>
            <w:noWrap/>
            <w:hideMark/>
          </w:tcPr>
          <w:p w14:paraId="059F104C" w14:textId="77777777" w:rsidR="00A3159B" w:rsidRPr="00F710F8" w:rsidRDefault="00A3159B" w:rsidP="008E6B6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710F8">
              <w:rPr>
                <w:rFonts w:ascii="Times New Roman" w:hAnsi="Times New Roman" w:cs="Times New Roman"/>
                <w:b w:val="0"/>
                <w:bCs w:val="0"/>
              </w:rPr>
              <w:t>Bothered/concerned by using a public bathroom</w:t>
            </w:r>
          </w:p>
        </w:tc>
        <w:tc>
          <w:tcPr>
            <w:tcW w:w="975" w:type="dxa"/>
            <w:noWrap/>
            <w:vAlign w:val="bottom"/>
            <w:hideMark/>
          </w:tcPr>
          <w:p w14:paraId="4240ED61" w14:textId="77777777" w:rsidR="00A3159B" w:rsidRPr="0063140D" w:rsidRDefault="00A3159B" w:rsidP="008E6B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4FDF7DCD" w14:textId="77777777" w:rsidR="00A3159B" w:rsidRPr="0063140D" w:rsidRDefault="00A3159B" w:rsidP="008E6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</w:tcPr>
          <w:p w14:paraId="4BE9F9F6" w14:textId="77777777" w:rsidR="00A3159B" w:rsidRPr="0063140D" w:rsidRDefault="00A3159B" w:rsidP="008E6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6A27400F" w14:textId="77777777" w:rsidR="00A3159B" w:rsidRPr="0063140D" w:rsidRDefault="00A3159B" w:rsidP="008E6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3159B" w:rsidRPr="0063140D" w14:paraId="7DC6EF1D" w14:textId="77777777" w:rsidTr="008E6B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0" w:type="dxa"/>
            <w:noWrap/>
            <w:hideMark/>
          </w:tcPr>
          <w:p w14:paraId="45A80083" w14:textId="77777777" w:rsidR="00A3159B" w:rsidRPr="00F710F8" w:rsidRDefault="00A3159B" w:rsidP="008E6B6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710F8">
              <w:rPr>
                <w:rFonts w:ascii="Times New Roman" w:hAnsi="Times New Roman" w:cs="Times New Roman"/>
                <w:b w:val="0"/>
                <w:bCs w:val="0"/>
              </w:rPr>
              <w:t>Bothered/concerned by missed daily activities due to GI problems</w:t>
            </w:r>
          </w:p>
        </w:tc>
        <w:tc>
          <w:tcPr>
            <w:tcW w:w="975" w:type="dxa"/>
            <w:noWrap/>
            <w:vAlign w:val="bottom"/>
            <w:hideMark/>
          </w:tcPr>
          <w:p w14:paraId="59288684" w14:textId="77777777" w:rsidR="00A3159B" w:rsidRPr="0063140D" w:rsidRDefault="00A3159B" w:rsidP="008E6B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02BD697F" w14:textId="77777777" w:rsidR="00A3159B" w:rsidRPr="0063140D" w:rsidRDefault="00A3159B" w:rsidP="008E6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</w:tcPr>
          <w:p w14:paraId="3784E40F" w14:textId="77777777" w:rsidR="00A3159B" w:rsidRPr="0063140D" w:rsidRDefault="00A3159B" w:rsidP="008E6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002DF2C4" w14:textId="77777777" w:rsidR="00A3159B" w:rsidRPr="0063140D" w:rsidRDefault="00A3159B" w:rsidP="008E6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3159B" w:rsidRPr="0063140D" w14:paraId="098B9780" w14:textId="77777777" w:rsidTr="008E6B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0" w:type="dxa"/>
            <w:noWrap/>
            <w:hideMark/>
          </w:tcPr>
          <w:p w14:paraId="53D0284B" w14:textId="77777777" w:rsidR="00A3159B" w:rsidRPr="00F710F8" w:rsidRDefault="00A3159B" w:rsidP="008E6B6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710F8">
              <w:rPr>
                <w:rFonts w:ascii="Times New Roman" w:hAnsi="Times New Roman" w:cs="Times New Roman"/>
                <w:b w:val="0"/>
                <w:bCs w:val="0"/>
              </w:rPr>
              <w:t>Bothered/concerned by skipping a meal</w:t>
            </w:r>
          </w:p>
        </w:tc>
        <w:tc>
          <w:tcPr>
            <w:tcW w:w="975" w:type="dxa"/>
            <w:noWrap/>
            <w:vAlign w:val="bottom"/>
            <w:hideMark/>
          </w:tcPr>
          <w:p w14:paraId="73A697BD" w14:textId="77777777" w:rsidR="00A3159B" w:rsidRPr="0063140D" w:rsidRDefault="00A3159B" w:rsidP="008E6B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59182D56" w14:textId="77777777" w:rsidR="00A3159B" w:rsidRPr="0063140D" w:rsidRDefault="00A3159B" w:rsidP="008E6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</w:tcPr>
          <w:p w14:paraId="0F9029DE" w14:textId="77777777" w:rsidR="00A3159B" w:rsidRPr="0063140D" w:rsidRDefault="00A3159B" w:rsidP="008E6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28A2D329" w14:textId="77777777" w:rsidR="00A3159B" w:rsidRPr="0063140D" w:rsidRDefault="00A3159B" w:rsidP="008E6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3159B" w:rsidRPr="0063140D" w14:paraId="22645A43" w14:textId="77777777" w:rsidTr="008E6B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0" w:type="dxa"/>
            <w:noWrap/>
            <w:hideMark/>
          </w:tcPr>
          <w:p w14:paraId="4B3FC78A" w14:textId="77777777" w:rsidR="00A3159B" w:rsidRPr="00F710F8" w:rsidRDefault="00A3159B" w:rsidP="008E6B6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710F8">
              <w:rPr>
                <w:rFonts w:ascii="Times New Roman" w:hAnsi="Times New Roman" w:cs="Times New Roman"/>
                <w:b w:val="0"/>
                <w:bCs w:val="0"/>
              </w:rPr>
              <w:t>Bothered/concerned by staying on the toilet for a long time</w:t>
            </w:r>
          </w:p>
        </w:tc>
        <w:tc>
          <w:tcPr>
            <w:tcW w:w="975" w:type="dxa"/>
            <w:noWrap/>
            <w:vAlign w:val="bottom"/>
            <w:hideMark/>
          </w:tcPr>
          <w:p w14:paraId="68D6E241" w14:textId="77777777" w:rsidR="00A3159B" w:rsidRPr="0063140D" w:rsidRDefault="00A3159B" w:rsidP="008E6B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16B2D1C0" w14:textId="77777777" w:rsidR="00A3159B" w:rsidRPr="0063140D" w:rsidRDefault="00A3159B" w:rsidP="008E6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</w:tcPr>
          <w:p w14:paraId="65256912" w14:textId="77777777" w:rsidR="00A3159B" w:rsidRPr="0063140D" w:rsidRDefault="00A3159B" w:rsidP="008E6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673CCBD3" w14:textId="77777777" w:rsidR="00A3159B" w:rsidRPr="0063140D" w:rsidRDefault="00A3159B" w:rsidP="008E6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3159B" w:rsidRPr="0063140D" w14:paraId="4A116B6C" w14:textId="77777777" w:rsidTr="008E6B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0" w:type="dxa"/>
            <w:noWrap/>
            <w:hideMark/>
          </w:tcPr>
          <w:p w14:paraId="7EE7726F" w14:textId="77777777" w:rsidR="00A3159B" w:rsidRPr="00F710F8" w:rsidRDefault="00A3159B" w:rsidP="008E6B6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710F8">
              <w:rPr>
                <w:rFonts w:ascii="Times New Roman" w:hAnsi="Times New Roman" w:cs="Times New Roman"/>
                <w:b w:val="0"/>
                <w:bCs w:val="0"/>
              </w:rPr>
              <w:t>Greasy/oily stools</w:t>
            </w:r>
          </w:p>
        </w:tc>
        <w:tc>
          <w:tcPr>
            <w:tcW w:w="975" w:type="dxa"/>
            <w:noWrap/>
            <w:vAlign w:val="bottom"/>
            <w:hideMark/>
          </w:tcPr>
          <w:p w14:paraId="101E1213" w14:textId="77777777" w:rsidR="00A3159B" w:rsidRPr="0063140D" w:rsidRDefault="00A3159B" w:rsidP="008E6B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6CA81F38" w14:textId="77777777" w:rsidR="00A3159B" w:rsidRPr="0063140D" w:rsidRDefault="00A3159B" w:rsidP="008E6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</w:tcPr>
          <w:p w14:paraId="08C289A7" w14:textId="77777777" w:rsidR="00A3159B" w:rsidRPr="0063140D" w:rsidRDefault="00A3159B" w:rsidP="008E6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2A278B22" w14:textId="77777777" w:rsidR="00A3159B" w:rsidRPr="0063140D" w:rsidRDefault="00A3159B" w:rsidP="008E6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3159B" w:rsidRPr="0063140D" w14:paraId="68B63123" w14:textId="77777777" w:rsidTr="008E6B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0" w:type="dxa"/>
            <w:noWrap/>
            <w:hideMark/>
          </w:tcPr>
          <w:p w14:paraId="1952E06F" w14:textId="77777777" w:rsidR="00A3159B" w:rsidRPr="00F710F8" w:rsidRDefault="00A3159B" w:rsidP="008E6B6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710F8">
              <w:rPr>
                <w:rFonts w:ascii="Times New Roman" w:hAnsi="Times New Roman" w:cs="Times New Roman"/>
                <w:b w:val="0"/>
                <w:bCs w:val="0"/>
              </w:rPr>
              <w:t>Rush to the bathroom in the night</w:t>
            </w:r>
          </w:p>
        </w:tc>
        <w:tc>
          <w:tcPr>
            <w:tcW w:w="975" w:type="dxa"/>
            <w:noWrap/>
            <w:vAlign w:val="bottom"/>
            <w:hideMark/>
          </w:tcPr>
          <w:p w14:paraId="1B78BFC5" w14:textId="77777777" w:rsidR="00A3159B" w:rsidRPr="0063140D" w:rsidRDefault="00A3159B" w:rsidP="008E6B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026199F3" w14:textId="77777777" w:rsidR="00A3159B" w:rsidRPr="0063140D" w:rsidRDefault="00A3159B" w:rsidP="008E6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</w:tcPr>
          <w:p w14:paraId="755BA749" w14:textId="77777777" w:rsidR="00A3159B" w:rsidRPr="0063140D" w:rsidRDefault="00A3159B" w:rsidP="008E6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582D9B93" w14:textId="77777777" w:rsidR="00A3159B" w:rsidRPr="0063140D" w:rsidRDefault="00A3159B" w:rsidP="008E6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3159B" w:rsidRPr="0063140D" w14:paraId="29FF2028" w14:textId="77777777" w:rsidTr="008E6B6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0" w:type="dxa"/>
            <w:noWrap/>
            <w:hideMark/>
          </w:tcPr>
          <w:p w14:paraId="30880AA5" w14:textId="77777777" w:rsidR="00A3159B" w:rsidRPr="00F710F8" w:rsidRDefault="00A3159B" w:rsidP="008E6B6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 w:val="0"/>
                <w:bCs w:val="0"/>
              </w:rPr>
            </w:pPr>
            <w:r w:rsidRPr="00F710F8">
              <w:rPr>
                <w:rFonts w:ascii="Times New Roman" w:hAnsi="Times New Roman" w:cs="Times New Roman"/>
                <w:b w:val="0"/>
                <w:bCs w:val="0"/>
              </w:rPr>
              <w:t>Difficult to flush stool</w:t>
            </w:r>
          </w:p>
        </w:tc>
        <w:tc>
          <w:tcPr>
            <w:tcW w:w="975" w:type="dxa"/>
            <w:noWrap/>
            <w:vAlign w:val="bottom"/>
            <w:hideMark/>
          </w:tcPr>
          <w:p w14:paraId="6E0D2A3D" w14:textId="77777777" w:rsidR="00A3159B" w:rsidRPr="0063140D" w:rsidRDefault="00A3159B" w:rsidP="008E6B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</w:tcPr>
          <w:p w14:paraId="0A1A5F3F" w14:textId="77777777" w:rsidR="00A3159B" w:rsidRPr="0063140D" w:rsidRDefault="00A3159B" w:rsidP="008E6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</w:tcPr>
          <w:p w14:paraId="30C4BBBF" w14:textId="77777777" w:rsidR="00A3159B" w:rsidRPr="0063140D" w:rsidRDefault="00A3159B" w:rsidP="008E6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</w:tcPr>
          <w:p w14:paraId="06634949" w14:textId="77777777" w:rsidR="00A3159B" w:rsidRPr="0063140D" w:rsidRDefault="00A3159B" w:rsidP="008E6B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B815F92" w14:textId="77777777" w:rsidR="00A3159B" w:rsidRDefault="00A3159B" w:rsidP="00A315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63140D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Pr="0063140D">
        <w:rPr>
          <w:rFonts w:ascii="Times New Roman" w:hAnsi="Times New Roman" w:cs="Times New Roman"/>
          <w:b/>
          <w:bCs/>
        </w:rPr>
        <w:t>.</w:t>
      </w:r>
      <w:r w:rsidRPr="0063140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</w:t>
      </w:r>
      <w:r w:rsidRPr="0063140D">
        <w:rPr>
          <w:rFonts w:ascii="Times New Roman" w:hAnsi="Times New Roman" w:cs="Times New Roman"/>
        </w:rPr>
        <w:t xml:space="preserve">astrointestinal symptoms </w:t>
      </w:r>
      <w:r>
        <w:rPr>
          <w:rFonts w:ascii="Times New Roman" w:hAnsi="Times New Roman" w:cs="Times New Roman"/>
        </w:rPr>
        <w:t>questionnaire</w:t>
      </w:r>
    </w:p>
    <w:p w14:paraId="6D3C30FD" w14:textId="77777777" w:rsidR="00A3159B" w:rsidRDefault="00A3159B" w:rsidP="00A3159B">
      <w:pPr>
        <w:rPr>
          <w:rFonts w:ascii="Times New Roman" w:hAnsi="Times New Roman" w:cs="Times New Roman"/>
        </w:rPr>
      </w:pPr>
    </w:p>
    <w:p w14:paraId="5CD37405" w14:textId="77777777" w:rsidR="00A3159B" w:rsidRDefault="00A3159B">
      <w:pPr>
        <w:rPr>
          <w:rFonts w:ascii="Times New Roman" w:hAnsi="Times New Roman" w:cs="Times New Roman"/>
        </w:rPr>
      </w:pPr>
    </w:p>
    <w:sectPr w:rsidR="00A315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altName w:val="苹方-简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FF4A9C"/>
    <w:multiLevelType w:val="multilevel"/>
    <w:tmpl w:val="2A00BBF0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8C546EE"/>
    <w:multiLevelType w:val="hybridMultilevel"/>
    <w:tmpl w:val="563008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397525"/>
    <w:multiLevelType w:val="hybridMultilevel"/>
    <w:tmpl w:val="1AC8C4FC"/>
    <w:lvl w:ilvl="0" w:tplc="AF827DF6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F56C62"/>
    <w:multiLevelType w:val="hybridMultilevel"/>
    <w:tmpl w:val="992472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4B465D"/>
    <w:multiLevelType w:val="hybridMultilevel"/>
    <w:tmpl w:val="46709EAC"/>
    <w:lvl w:ilvl="0" w:tplc="7152E69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EA7805"/>
    <w:multiLevelType w:val="multilevel"/>
    <w:tmpl w:val="677C61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3C00EF5"/>
    <w:multiLevelType w:val="hybridMultilevel"/>
    <w:tmpl w:val="09184F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9E28DF"/>
    <w:multiLevelType w:val="hybridMultilevel"/>
    <w:tmpl w:val="FC803E1E"/>
    <w:lvl w:ilvl="0" w:tplc="AB7E734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  <w:color w:val="auto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337B21"/>
    <w:multiLevelType w:val="hybridMultilevel"/>
    <w:tmpl w:val="EA0A16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4715211">
    <w:abstractNumId w:val="2"/>
  </w:num>
  <w:num w:numId="2" w16cid:durableId="677973209">
    <w:abstractNumId w:val="0"/>
  </w:num>
  <w:num w:numId="3" w16cid:durableId="479153962">
    <w:abstractNumId w:val="5"/>
  </w:num>
  <w:num w:numId="4" w16cid:durableId="1930460384">
    <w:abstractNumId w:val="1"/>
  </w:num>
  <w:num w:numId="5" w16cid:durableId="269900485">
    <w:abstractNumId w:val="6"/>
  </w:num>
  <w:num w:numId="6" w16cid:durableId="2011326174">
    <w:abstractNumId w:val="7"/>
  </w:num>
  <w:num w:numId="7" w16cid:durableId="4483878">
    <w:abstractNumId w:val="4"/>
  </w:num>
  <w:num w:numId="8" w16cid:durableId="784616685">
    <w:abstractNumId w:val="8"/>
  </w:num>
  <w:num w:numId="9" w16cid:durableId="37921309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ttpr0wdr0pebe5ettxz5x4fpzddrpvazf0&quot;&gt;My EndNote Library&lt;record-ids&gt;&lt;item&gt;9&lt;/item&gt;&lt;item&gt;10&lt;/item&gt;&lt;item&gt;12&lt;/item&gt;&lt;item&gt;80&lt;/item&gt;&lt;item&gt;88&lt;/item&gt;&lt;item&gt;129&lt;/item&gt;&lt;item&gt;196&lt;/item&gt;&lt;item&gt;197&lt;/item&gt;&lt;item&gt;212&lt;/item&gt;&lt;item&gt;214&lt;/item&gt;&lt;item&gt;216&lt;/item&gt;&lt;item&gt;219&lt;/item&gt;&lt;item&gt;220&lt;/item&gt;&lt;item&gt;221&lt;/item&gt;&lt;item&gt;225&lt;/item&gt;&lt;item&gt;228&lt;/item&gt;&lt;item&gt;229&lt;/item&gt;&lt;item&gt;233&lt;/item&gt;&lt;item&gt;234&lt;/item&gt;&lt;item&gt;235&lt;/item&gt;&lt;/record-ids&gt;&lt;/item&gt;&lt;/Libraries&gt;"/>
  </w:docVars>
  <w:rsids>
    <w:rsidRoot w:val="002222DF"/>
    <w:rsid w:val="00001ABD"/>
    <w:rsid w:val="00001CC6"/>
    <w:rsid w:val="0000527B"/>
    <w:rsid w:val="0001161A"/>
    <w:rsid w:val="00012011"/>
    <w:rsid w:val="00014E85"/>
    <w:rsid w:val="000153F1"/>
    <w:rsid w:val="00015967"/>
    <w:rsid w:val="00022773"/>
    <w:rsid w:val="000250CD"/>
    <w:rsid w:val="000268D3"/>
    <w:rsid w:val="0004194D"/>
    <w:rsid w:val="00042B1B"/>
    <w:rsid w:val="0005073E"/>
    <w:rsid w:val="00051A28"/>
    <w:rsid w:val="0005312F"/>
    <w:rsid w:val="00055E94"/>
    <w:rsid w:val="00056440"/>
    <w:rsid w:val="0005757B"/>
    <w:rsid w:val="000606CF"/>
    <w:rsid w:val="0006563D"/>
    <w:rsid w:val="00066D5F"/>
    <w:rsid w:val="000671B3"/>
    <w:rsid w:val="000674B7"/>
    <w:rsid w:val="00072053"/>
    <w:rsid w:val="00072F39"/>
    <w:rsid w:val="000744AE"/>
    <w:rsid w:val="0007481A"/>
    <w:rsid w:val="00076C2D"/>
    <w:rsid w:val="00076C9F"/>
    <w:rsid w:val="00082847"/>
    <w:rsid w:val="00083DB0"/>
    <w:rsid w:val="00086A87"/>
    <w:rsid w:val="00097F92"/>
    <w:rsid w:val="000A56E4"/>
    <w:rsid w:val="000B04EE"/>
    <w:rsid w:val="000B14DA"/>
    <w:rsid w:val="000C3446"/>
    <w:rsid w:val="000C3709"/>
    <w:rsid w:val="000C61C8"/>
    <w:rsid w:val="000C71F8"/>
    <w:rsid w:val="000D01B2"/>
    <w:rsid w:val="000D1F85"/>
    <w:rsid w:val="000D29EB"/>
    <w:rsid w:val="000D2A9D"/>
    <w:rsid w:val="000D30ED"/>
    <w:rsid w:val="000E1151"/>
    <w:rsid w:val="000E1231"/>
    <w:rsid w:val="000E2454"/>
    <w:rsid w:val="0010761D"/>
    <w:rsid w:val="00112BB9"/>
    <w:rsid w:val="00113177"/>
    <w:rsid w:val="00125A2B"/>
    <w:rsid w:val="00125AA9"/>
    <w:rsid w:val="00127075"/>
    <w:rsid w:val="00135249"/>
    <w:rsid w:val="00137D34"/>
    <w:rsid w:val="00137E58"/>
    <w:rsid w:val="0014078E"/>
    <w:rsid w:val="00144A87"/>
    <w:rsid w:val="00147D1B"/>
    <w:rsid w:val="001505DB"/>
    <w:rsid w:val="00155F39"/>
    <w:rsid w:val="0016615F"/>
    <w:rsid w:val="00175FE0"/>
    <w:rsid w:val="00177BDC"/>
    <w:rsid w:val="00181C1F"/>
    <w:rsid w:val="00183960"/>
    <w:rsid w:val="00190C12"/>
    <w:rsid w:val="001934BE"/>
    <w:rsid w:val="001A09C9"/>
    <w:rsid w:val="001A5256"/>
    <w:rsid w:val="001A5F22"/>
    <w:rsid w:val="001A756C"/>
    <w:rsid w:val="001B2737"/>
    <w:rsid w:val="001B7DE2"/>
    <w:rsid w:val="001C591E"/>
    <w:rsid w:val="001C69E8"/>
    <w:rsid w:val="001D0ACD"/>
    <w:rsid w:val="001D0D52"/>
    <w:rsid w:val="001D5AC0"/>
    <w:rsid w:val="001E17AC"/>
    <w:rsid w:val="001E721B"/>
    <w:rsid w:val="001F0DF4"/>
    <w:rsid w:val="001F27CC"/>
    <w:rsid w:val="001F4863"/>
    <w:rsid w:val="00200067"/>
    <w:rsid w:val="00206A19"/>
    <w:rsid w:val="00206A38"/>
    <w:rsid w:val="00211F9F"/>
    <w:rsid w:val="002222DF"/>
    <w:rsid w:val="00223968"/>
    <w:rsid w:val="00233234"/>
    <w:rsid w:val="0023471A"/>
    <w:rsid w:val="002350F4"/>
    <w:rsid w:val="00236F49"/>
    <w:rsid w:val="002375BE"/>
    <w:rsid w:val="00241723"/>
    <w:rsid w:val="002436EF"/>
    <w:rsid w:val="0025190D"/>
    <w:rsid w:val="00255CE3"/>
    <w:rsid w:val="00256F66"/>
    <w:rsid w:val="00260719"/>
    <w:rsid w:val="002621EC"/>
    <w:rsid w:val="00263272"/>
    <w:rsid w:val="002639DB"/>
    <w:rsid w:val="00263C5F"/>
    <w:rsid w:val="00263DF3"/>
    <w:rsid w:val="00263FB1"/>
    <w:rsid w:val="002644B3"/>
    <w:rsid w:val="0026530A"/>
    <w:rsid w:val="00266261"/>
    <w:rsid w:val="002671C5"/>
    <w:rsid w:val="00274CC9"/>
    <w:rsid w:val="00280E5C"/>
    <w:rsid w:val="002851FE"/>
    <w:rsid w:val="00287F83"/>
    <w:rsid w:val="00290989"/>
    <w:rsid w:val="00292D57"/>
    <w:rsid w:val="00294735"/>
    <w:rsid w:val="002A0C3A"/>
    <w:rsid w:val="002A507C"/>
    <w:rsid w:val="002A6826"/>
    <w:rsid w:val="002A6E12"/>
    <w:rsid w:val="002B4BD1"/>
    <w:rsid w:val="002B67B4"/>
    <w:rsid w:val="002C0148"/>
    <w:rsid w:val="002C0A82"/>
    <w:rsid w:val="002C588A"/>
    <w:rsid w:val="002C5DBF"/>
    <w:rsid w:val="002C7733"/>
    <w:rsid w:val="002D06E6"/>
    <w:rsid w:val="002D0F24"/>
    <w:rsid w:val="002D57B9"/>
    <w:rsid w:val="002D6CD2"/>
    <w:rsid w:val="002E20F8"/>
    <w:rsid w:val="002E47D6"/>
    <w:rsid w:val="002E7D0F"/>
    <w:rsid w:val="002F0F00"/>
    <w:rsid w:val="002F14EB"/>
    <w:rsid w:val="002F1F71"/>
    <w:rsid w:val="002F2AB1"/>
    <w:rsid w:val="002F2D67"/>
    <w:rsid w:val="002F609A"/>
    <w:rsid w:val="002F6487"/>
    <w:rsid w:val="00300B2B"/>
    <w:rsid w:val="003057D9"/>
    <w:rsid w:val="00305D4A"/>
    <w:rsid w:val="003133ED"/>
    <w:rsid w:val="003178B4"/>
    <w:rsid w:val="00317EF9"/>
    <w:rsid w:val="00321654"/>
    <w:rsid w:val="0032509D"/>
    <w:rsid w:val="00330699"/>
    <w:rsid w:val="00332132"/>
    <w:rsid w:val="00333A3B"/>
    <w:rsid w:val="003345EB"/>
    <w:rsid w:val="0033535A"/>
    <w:rsid w:val="00335824"/>
    <w:rsid w:val="00336287"/>
    <w:rsid w:val="00337B1A"/>
    <w:rsid w:val="0034281C"/>
    <w:rsid w:val="00345FE5"/>
    <w:rsid w:val="003507B7"/>
    <w:rsid w:val="00350BD4"/>
    <w:rsid w:val="0035170A"/>
    <w:rsid w:val="0035207A"/>
    <w:rsid w:val="00354288"/>
    <w:rsid w:val="0035441E"/>
    <w:rsid w:val="003603CB"/>
    <w:rsid w:val="0036148D"/>
    <w:rsid w:val="00363C23"/>
    <w:rsid w:val="00372EB9"/>
    <w:rsid w:val="00380396"/>
    <w:rsid w:val="00392E97"/>
    <w:rsid w:val="003933DE"/>
    <w:rsid w:val="003947EB"/>
    <w:rsid w:val="0039685A"/>
    <w:rsid w:val="003A16F6"/>
    <w:rsid w:val="003A767B"/>
    <w:rsid w:val="003B13A9"/>
    <w:rsid w:val="003B2455"/>
    <w:rsid w:val="003B3A4D"/>
    <w:rsid w:val="003B4C18"/>
    <w:rsid w:val="003B55EC"/>
    <w:rsid w:val="003C01A7"/>
    <w:rsid w:val="003C0793"/>
    <w:rsid w:val="003C1370"/>
    <w:rsid w:val="003C32AD"/>
    <w:rsid w:val="003D1522"/>
    <w:rsid w:val="003D2011"/>
    <w:rsid w:val="003D203C"/>
    <w:rsid w:val="003D38DF"/>
    <w:rsid w:val="003D4C5E"/>
    <w:rsid w:val="003D5091"/>
    <w:rsid w:val="003D5ADE"/>
    <w:rsid w:val="003D5CB0"/>
    <w:rsid w:val="003E0AEE"/>
    <w:rsid w:val="003E170E"/>
    <w:rsid w:val="003E212E"/>
    <w:rsid w:val="003E3718"/>
    <w:rsid w:val="003E3F6D"/>
    <w:rsid w:val="003F3673"/>
    <w:rsid w:val="003F3AF5"/>
    <w:rsid w:val="003F3CAA"/>
    <w:rsid w:val="0040436A"/>
    <w:rsid w:val="00404E4D"/>
    <w:rsid w:val="004062D8"/>
    <w:rsid w:val="004075D9"/>
    <w:rsid w:val="00414CBB"/>
    <w:rsid w:val="00421432"/>
    <w:rsid w:val="00421A89"/>
    <w:rsid w:val="004236CF"/>
    <w:rsid w:val="00426264"/>
    <w:rsid w:val="00427095"/>
    <w:rsid w:val="004315B0"/>
    <w:rsid w:val="0043178D"/>
    <w:rsid w:val="00433C34"/>
    <w:rsid w:val="00437229"/>
    <w:rsid w:val="00437F23"/>
    <w:rsid w:val="00441B7C"/>
    <w:rsid w:val="00442B02"/>
    <w:rsid w:val="00442E95"/>
    <w:rsid w:val="00443BC9"/>
    <w:rsid w:val="004451E8"/>
    <w:rsid w:val="00446B78"/>
    <w:rsid w:val="0044778B"/>
    <w:rsid w:val="00447B7B"/>
    <w:rsid w:val="00451A6D"/>
    <w:rsid w:val="00452394"/>
    <w:rsid w:val="00453396"/>
    <w:rsid w:val="004533D9"/>
    <w:rsid w:val="00456F85"/>
    <w:rsid w:val="00461420"/>
    <w:rsid w:val="004626DE"/>
    <w:rsid w:val="00463256"/>
    <w:rsid w:val="00464107"/>
    <w:rsid w:val="00465129"/>
    <w:rsid w:val="00466389"/>
    <w:rsid w:val="004670D7"/>
    <w:rsid w:val="00470BB0"/>
    <w:rsid w:val="00471756"/>
    <w:rsid w:val="00477DF7"/>
    <w:rsid w:val="00477E7E"/>
    <w:rsid w:val="00484F4C"/>
    <w:rsid w:val="00484FB3"/>
    <w:rsid w:val="00485091"/>
    <w:rsid w:val="00487675"/>
    <w:rsid w:val="00491615"/>
    <w:rsid w:val="004927A5"/>
    <w:rsid w:val="00493009"/>
    <w:rsid w:val="00493AFC"/>
    <w:rsid w:val="00494741"/>
    <w:rsid w:val="004A35C0"/>
    <w:rsid w:val="004A6D77"/>
    <w:rsid w:val="004A72FF"/>
    <w:rsid w:val="004B114F"/>
    <w:rsid w:val="004B1FC6"/>
    <w:rsid w:val="004B2645"/>
    <w:rsid w:val="004B6822"/>
    <w:rsid w:val="004B7F21"/>
    <w:rsid w:val="004C4F09"/>
    <w:rsid w:val="004C4F30"/>
    <w:rsid w:val="004C6ADF"/>
    <w:rsid w:val="004C7565"/>
    <w:rsid w:val="004D187E"/>
    <w:rsid w:val="004D3B2A"/>
    <w:rsid w:val="004D7A7C"/>
    <w:rsid w:val="004E098B"/>
    <w:rsid w:val="004E0F81"/>
    <w:rsid w:val="004E10AC"/>
    <w:rsid w:val="004E25E2"/>
    <w:rsid w:val="004E7771"/>
    <w:rsid w:val="004F2222"/>
    <w:rsid w:val="004F39C0"/>
    <w:rsid w:val="004F49A2"/>
    <w:rsid w:val="00501148"/>
    <w:rsid w:val="005077BC"/>
    <w:rsid w:val="00512E62"/>
    <w:rsid w:val="00513724"/>
    <w:rsid w:val="00514DC8"/>
    <w:rsid w:val="005211A2"/>
    <w:rsid w:val="00522403"/>
    <w:rsid w:val="00522B51"/>
    <w:rsid w:val="0052481C"/>
    <w:rsid w:val="00524A74"/>
    <w:rsid w:val="005303A7"/>
    <w:rsid w:val="005306F5"/>
    <w:rsid w:val="0053452F"/>
    <w:rsid w:val="005345C9"/>
    <w:rsid w:val="005352C7"/>
    <w:rsid w:val="00535DC0"/>
    <w:rsid w:val="00540398"/>
    <w:rsid w:val="00540ADC"/>
    <w:rsid w:val="00547F27"/>
    <w:rsid w:val="005512DE"/>
    <w:rsid w:val="00551DDE"/>
    <w:rsid w:val="00555FD8"/>
    <w:rsid w:val="00557821"/>
    <w:rsid w:val="0056459D"/>
    <w:rsid w:val="00565ED0"/>
    <w:rsid w:val="00570AC7"/>
    <w:rsid w:val="00574233"/>
    <w:rsid w:val="0057440C"/>
    <w:rsid w:val="00584D52"/>
    <w:rsid w:val="00584DBA"/>
    <w:rsid w:val="00584ED1"/>
    <w:rsid w:val="00590D0B"/>
    <w:rsid w:val="00591C76"/>
    <w:rsid w:val="00596DBD"/>
    <w:rsid w:val="005A00BA"/>
    <w:rsid w:val="005A2440"/>
    <w:rsid w:val="005A4644"/>
    <w:rsid w:val="005A58BE"/>
    <w:rsid w:val="005A5D9B"/>
    <w:rsid w:val="005A64F5"/>
    <w:rsid w:val="005B0B3F"/>
    <w:rsid w:val="005B46E3"/>
    <w:rsid w:val="005B6630"/>
    <w:rsid w:val="005B67DA"/>
    <w:rsid w:val="005C2865"/>
    <w:rsid w:val="005C55EF"/>
    <w:rsid w:val="005C6514"/>
    <w:rsid w:val="005C6AD2"/>
    <w:rsid w:val="005C734E"/>
    <w:rsid w:val="005D41B5"/>
    <w:rsid w:val="005D7854"/>
    <w:rsid w:val="005E1A9A"/>
    <w:rsid w:val="005E2785"/>
    <w:rsid w:val="005E35C4"/>
    <w:rsid w:val="005E5FE9"/>
    <w:rsid w:val="005F3979"/>
    <w:rsid w:val="006015CD"/>
    <w:rsid w:val="00601729"/>
    <w:rsid w:val="006110E1"/>
    <w:rsid w:val="00611C10"/>
    <w:rsid w:val="00611FC6"/>
    <w:rsid w:val="00613180"/>
    <w:rsid w:val="00620B6F"/>
    <w:rsid w:val="006212CA"/>
    <w:rsid w:val="0063140D"/>
    <w:rsid w:val="0063231A"/>
    <w:rsid w:val="00633221"/>
    <w:rsid w:val="00637DF8"/>
    <w:rsid w:val="00640497"/>
    <w:rsid w:val="00646AF7"/>
    <w:rsid w:val="00647730"/>
    <w:rsid w:val="00651860"/>
    <w:rsid w:val="00652721"/>
    <w:rsid w:val="00652A51"/>
    <w:rsid w:val="006638C4"/>
    <w:rsid w:val="0066598F"/>
    <w:rsid w:val="0067078A"/>
    <w:rsid w:val="006725AE"/>
    <w:rsid w:val="00672AE0"/>
    <w:rsid w:val="00674DE3"/>
    <w:rsid w:val="00676B20"/>
    <w:rsid w:val="00690A89"/>
    <w:rsid w:val="0069139D"/>
    <w:rsid w:val="0069162D"/>
    <w:rsid w:val="00695722"/>
    <w:rsid w:val="00696781"/>
    <w:rsid w:val="0069791D"/>
    <w:rsid w:val="006B0E49"/>
    <w:rsid w:val="006B4A6D"/>
    <w:rsid w:val="006B6D85"/>
    <w:rsid w:val="006B7BFA"/>
    <w:rsid w:val="006C21B3"/>
    <w:rsid w:val="006C2F05"/>
    <w:rsid w:val="006C3B07"/>
    <w:rsid w:val="006C4A32"/>
    <w:rsid w:val="006C6076"/>
    <w:rsid w:val="006C6E6D"/>
    <w:rsid w:val="006D0B4B"/>
    <w:rsid w:val="006D6574"/>
    <w:rsid w:val="006E1009"/>
    <w:rsid w:val="006E2176"/>
    <w:rsid w:val="006E246D"/>
    <w:rsid w:val="006E57BF"/>
    <w:rsid w:val="006F2FFE"/>
    <w:rsid w:val="006F3C77"/>
    <w:rsid w:val="006F7555"/>
    <w:rsid w:val="007004BE"/>
    <w:rsid w:val="007005F1"/>
    <w:rsid w:val="00703A8C"/>
    <w:rsid w:val="00720625"/>
    <w:rsid w:val="007210BF"/>
    <w:rsid w:val="00723932"/>
    <w:rsid w:val="00730F57"/>
    <w:rsid w:val="007430B7"/>
    <w:rsid w:val="0074653C"/>
    <w:rsid w:val="00746C08"/>
    <w:rsid w:val="00762B8C"/>
    <w:rsid w:val="007652D0"/>
    <w:rsid w:val="00767AE3"/>
    <w:rsid w:val="00770E38"/>
    <w:rsid w:val="007756D3"/>
    <w:rsid w:val="0077786F"/>
    <w:rsid w:val="00777ECA"/>
    <w:rsid w:val="007802B2"/>
    <w:rsid w:val="007816F0"/>
    <w:rsid w:val="007918FA"/>
    <w:rsid w:val="00792A02"/>
    <w:rsid w:val="00792A87"/>
    <w:rsid w:val="0079329C"/>
    <w:rsid w:val="00794359"/>
    <w:rsid w:val="007966F2"/>
    <w:rsid w:val="007A2423"/>
    <w:rsid w:val="007A3071"/>
    <w:rsid w:val="007A601D"/>
    <w:rsid w:val="007B0B3C"/>
    <w:rsid w:val="007B0D32"/>
    <w:rsid w:val="007B249F"/>
    <w:rsid w:val="007B2A0D"/>
    <w:rsid w:val="007B4A95"/>
    <w:rsid w:val="007C11A0"/>
    <w:rsid w:val="007C3E10"/>
    <w:rsid w:val="007C6182"/>
    <w:rsid w:val="007C7495"/>
    <w:rsid w:val="007D0048"/>
    <w:rsid w:val="007D261F"/>
    <w:rsid w:val="007D6F91"/>
    <w:rsid w:val="007D700E"/>
    <w:rsid w:val="007E524F"/>
    <w:rsid w:val="007E5688"/>
    <w:rsid w:val="007E7B17"/>
    <w:rsid w:val="007F310E"/>
    <w:rsid w:val="007F4134"/>
    <w:rsid w:val="007F6A44"/>
    <w:rsid w:val="008021DA"/>
    <w:rsid w:val="00802426"/>
    <w:rsid w:val="00804A1F"/>
    <w:rsid w:val="00806295"/>
    <w:rsid w:val="0080658D"/>
    <w:rsid w:val="0080675F"/>
    <w:rsid w:val="008077CC"/>
    <w:rsid w:val="00810877"/>
    <w:rsid w:val="0081106B"/>
    <w:rsid w:val="008131C6"/>
    <w:rsid w:val="00813FE9"/>
    <w:rsid w:val="00820E7D"/>
    <w:rsid w:val="00822BD5"/>
    <w:rsid w:val="008239C0"/>
    <w:rsid w:val="00825D50"/>
    <w:rsid w:val="00844408"/>
    <w:rsid w:val="00845F64"/>
    <w:rsid w:val="008526B8"/>
    <w:rsid w:val="008539AD"/>
    <w:rsid w:val="00857A38"/>
    <w:rsid w:val="0086100D"/>
    <w:rsid w:val="00862387"/>
    <w:rsid w:val="00864DAF"/>
    <w:rsid w:val="00865A6E"/>
    <w:rsid w:val="008678C9"/>
    <w:rsid w:val="008737D6"/>
    <w:rsid w:val="00880561"/>
    <w:rsid w:val="0088095F"/>
    <w:rsid w:val="00880C37"/>
    <w:rsid w:val="00881963"/>
    <w:rsid w:val="00883C50"/>
    <w:rsid w:val="00884340"/>
    <w:rsid w:val="00884F0E"/>
    <w:rsid w:val="00885020"/>
    <w:rsid w:val="00890CA9"/>
    <w:rsid w:val="008A0413"/>
    <w:rsid w:val="008A0A3A"/>
    <w:rsid w:val="008A1A99"/>
    <w:rsid w:val="008A5CBA"/>
    <w:rsid w:val="008B1B9E"/>
    <w:rsid w:val="008B5434"/>
    <w:rsid w:val="008B76A6"/>
    <w:rsid w:val="008C164D"/>
    <w:rsid w:val="008C3294"/>
    <w:rsid w:val="008D2A43"/>
    <w:rsid w:val="008D4863"/>
    <w:rsid w:val="008D4D34"/>
    <w:rsid w:val="008D60E2"/>
    <w:rsid w:val="008D73B3"/>
    <w:rsid w:val="008D78EA"/>
    <w:rsid w:val="008D7902"/>
    <w:rsid w:val="008E3D24"/>
    <w:rsid w:val="008F0820"/>
    <w:rsid w:val="008F5C29"/>
    <w:rsid w:val="00901608"/>
    <w:rsid w:val="00901CEA"/>
    <w:rsid w:val="0090465D"/>
    <w:rsid w:val="009049E6"/>
    <w:rsid w:val="00904E30"/>
    <w:rsid w:val="00906E70"/>
    <w:rsid w:val="00910A73"/>
    <w:rsid w:val="00910F9C"/>
    <w:rsid w:val="00913AF2"/>
    <w:rsid w:val="00917295"/>
    <w:rsid w:val="009215C0"/>
    <w:rsid w:val="00925344"/>
    <w:rsid w:val="00926E98"/>
    <w:rsid w:val="00926FD0"/>
    <w:rsid w:val="00927A30"/>
    <w:rsid w:val="00930B36"/>
    <w:rsid w:val="00930F96"/>
    <w:rsid w:val="0093217D"/>
    <w:rsid w:val="00936310"/>
    <w:rsid w:val="00944628"/>
    <w:rsid w:val="00947943"/>
    <w:rsid w:val="00947C03"/>
    <w:rsid w:val="00950CCC"/>
    <w:rsid w:val="0095257B"/>
    <w:rsid w:val="00953C32"/>
    <w:rsid w:val="00955763"/>
    <w:rsid w:val="00962A27"/>
    <w:rsid w:val="009672B9"/>
    <w:rsid w:val="009745C7"/>
    <w:rsid w:val="0097520A"/>
    <w:rsid w:val="009865CE"/>
    <w:rsid w:val="00986708"/>
    <w:rsid w:val="00991C65"/>
    <w:rsid w:val="00992362"/>
    <w:rsid w:val="00992B7D"/>
    <w:rsid w:val="009A13F9"/>
    <w:rsid w:val="009A2CD8"/>
    <w:rsid w:val="009A64CE"/>
    <w:rsid w:val="009A676E"/>
    <w:rsid w:val="009B397F"/>
    <w:rsid w:val="009B5DA0"/>
    <w:rsid w:val="009B79A8"/>
    <w:rsid w:val="009B7E59"/>
    <w:rsid w:val="009C1136"/>
    <w:rsid w:val="009C15C7"/>
    <w:rsid w:val="009C2D1D"/>
    <w:rsid w:val="009C34C1"/>
    <w:rsid w:val="009C72A2"/>
    <w:rsid w:val="009C7FDE"/>
    <w:rsid w:val="009D0230"/>
    <w:rsid w:val="009D2CE6"/>
    <w:rsid w:val="009D373C"/>
    <w:rsid w:val="009D3EAD"/>
    <w:rsid w:val="009D6B2F"/>
    <w:rsid w:val="009E0EDF"/>
    <w:rsid w:val="009E134A"/>
    <w:rsid w:val="009E483B"/>
    <w:rsid w:val="009F0024"/>
    <w:rsid w:val="009F1193"/>
    <w:rsid w:val="009F1E9D"/>
    <w:rsid w:val="009F5574"/>
    <w:rsid w:val="009F7871"/>
    <w:rsid w:val="00A10423"/>
    <w:rsid w:val="00A118FF"/>
    <w:rsid w:val="00A1244F"/>
    <w:rsid w:val="00A12633"/>
    <w:rsid w:val="00A1599A"/>
    <w:rsid w:val="00A161C9"/>
    <w:rsid w:val="00A26706"/>
    <w:rsid w:val="00A307B4"/>
    <w:rsid w:val="00A3098E"/>
    <w:rsid w:val="00A3159B"/>
    <w:rsid w:val="00A32D87"/>
    <w:rsid w:val="00A33D87"/>
    <w:rsid w:val="00A349D9"/>
    <w:rsid w:val="00A375DD"/>
    <w:rsid w:val="00A44B6B"/>
    <w:rsid w:val="00A4568C"/>
    <w:rsid w:val="00A45D03"/>
    <w:rsid w:val="00A462FE"/>
    <w:rsid w:val="00A52522"/>
    <w:rsid w:val="00A56991"/>
    <w:rsid w:val="00A56EF9"/>
    <w:rsid w:val="00A57AB8"/>
    <w:rsid w:val="00A66F6C"/>
    <w:rsid w:val="00A70492"/>
    <w:rsid w:val="00A705D7"/>
    <w:rsid w:val="00A7594D"/>
    <w:rsid w:val="00A80114"/>
    <w:rsid w:val="00A8372D"/>
    <w:rsid w:val="00A861D2"/>
    <w:rsid w:val="00A867DC"/>
    <w:rsid w:val="00A90EC1"/>
    <w:rsid w:val="00A9169F"/>
    <w:rsid w:val="00A9655B"/>
    <w:rsid w:val="00A96EB7"/>
    <w:rsid w:val="00AA104C"/>
    <w:rsid w:val="00AA193F"/>
    <w:rsid w:val="00AA1BB3"/>
    <w:rsid w:val="00AB4FBD"/>
    <w:rsid w:val="00AB66A3"/>
    <w:rsid w:val="00AC027F"/>
    <w:rsid w:val="00AD0881"/>
    <w:rsid w:val="00AD10B1"/>
    <w:rsid w:val="00AD1B39"/>
    <w:rsid w:val="00AD223E"/>
    <w:rsid w:val="00AD3D78"/>
    <w:rsid w:val="00AD4223"/>
    <w:rsid w:val="00AD58FB"/>
    <w:rsid w:val="00AD7CAD"/>
    <w:rsid w:val="00AE2D56"/>
    <w:rsid w:val="00AE4C22"/>
    <w:rsid w:val="00AE54DB"/>
    <w:rsid w:val="00AE556E"/>
    <w:rsid w:val="00AE6C7F"/>
    <w:rsid w:val="00AF023E"/>
    <w:rsid w:val="00AF1F85"/>
    <w:rsid w:val="00AF4761"/>
    <w:rsid w:val="00AF4C41"/>
    <w:rsid w:val="00AF5D9E"/>
    <w:rsid w:val="00AF5F73"/>
    <w:rsid w:val="00AF6DF6"/>
    <w:rsid w:val="00B021EB"/>
    <w:rsid w:val="00B02440"/>
    <w:rsid w:val="00B03E65"/>
    <w:rsid w:val="00B056C8"/>
    <w:rsid w:val="00B068F1"/>
    <w:rsid w:val="00B06963"/>
    <w:rsid w:val="00B10373"/>
    <w:rsid w:val="00B103AF"/>
    <w:rsid w:val="00B128FA"/>
    <w:rsid w:val="00B12C37"/>
    <w:rsid w:val="00B15203"/>
    <w:rsid w:val="00B1555C"/>
    <w:rsid w:val="00B1623B"/>
    <w:rsid w:val="00B16EF4"/>
    <w:rsid w:val="00B17CFF"/>
    <w:rsid w:val="00B205DF"/>
    <w:rsid w:val="00B234CE"/>
    <w:rsid w:val="00B23984"/>
    <w:rsid w:val="00B242F6"/>
    <w:rsid w:val="00B25298"/>
    <w:rsid w:val="00B25C62"/>
    <w:rsid w:val="00B26723"/>
    <w:rsid w:val="00B27130"/>
    <w:rsid w:val="00B30729"/>
    <w:rsid w:val="00B321DE"/>
    <w:rsid w:val="00B336D0"/>
    <w:rsid w:val="00B3580D"/>
    <w:rsid w:val="00B35A35"/>
    <w:rsid w:val="00B36628"/>
    <w:rsid w:val="00B46482"/>
    <w:rsid w:val="00B5151C"/>
    <w:rsid w:val="00B61DB6"/>
    <w:rsid w:val="00B64CE4"/>
    <w:rsid w:val="00B655A4"/>
    <w:rsid w:val="00B762A0"/>
    <w:rsid w:val="00B77A32"/>
    <w:rsid w:val="00B8067A"/>
    <w:rsid w:val="00B81AD2"/>
    <w:rsid w:val="00B81F2D"/>
    <w:rsid w:val="00B836A7"/>
    <w:rsid w:val="00B848C3"/>
    <w:rsid w:val="00B84979"/>
    <w:rsid w:val="00B87EC3"/>
    <w:rsid w:val="00B9409C"/>
    <w:rsid w:val="00B95E32"/>
    <w:rsid w:val="00BA0382"/>
    <w:rsid w:val="00BA0A54"/>
    <w:rsid w:val="00BA12F9"/>
    <w:rsid w:val="00BA1D9C"/>
    <w:rsid w:val="00BA3E4F"/>
    <w:rsid w:val="00BB4AFF"/>
    <w:rsid w:val="00BB672D"/>
    <w:rsid w:val="00BB78B4"/>
    <w:rsid w:val="00BC17C1"/>
    <w:rsid w:val="00BC17DD"/>
    <w:rsid w:val="00BC2DE5"/>
    <w:rsid w:val="00BD60ED"/>
    <w:rsid w:val="00BE0664"/>
    <w:rsid w:val="00BE1310"/>
    <w:rsid w:val="00BE2F63"/>
    <w:rsid w:val="00BE4F60"/>
    <w:rsid w:val="00BE64D3"/>
    <w:rsid w:val="00BF751B"/>
    <w:rsid w:val="00C02293"/>
    <w:rsid w:val="00C06384"/>
    <w:rsid w:val="00C065D6"/>
    <w:rsid w:val="00C06808"/>
    <w:rsid w:val="00C129D8"/>
    <w:rsid w:val="00C147F5"/>
    <w:rsid w:val="00C16FCC"/>
    <w:rsid w:val="00C20C0E"/>
    <w:rsid w:val="00C23B4F"/>
    <w:rsid w:val="00C27BF2"/>
    <w:rsid w:val="00C32214"/>
    <w:rsid w:val="00C32763"/>
    <w:rsid w:val="00C3622F"/>
    <w:rsid w:val="00C36248"/>
    <w:rsid w:val="00C431A4"/>
    <w:rsid w:val="00C45ABF"/>
    <w:rsid w:val="00C52DEB"/>
    <w:rsid w:val="00C5364C"/>
    <w:rsid w:val="00C56B5B"/>
    <w:rsid w:val="00C57F94"/>
    <w:rsid w:val="00C61B55"/>
    <w:rsid w:val="00C64862"/>
    <w:rsid w:val="00C66E58"/>
    <w:rsid w:val="00C70909"/>
    <w:rsid w:val="00C72ACD"/>
    <w:rsid w:val="00C7322A"/>
    <w:rsid w:val="00C73533"/>
    <w:rsid w:val="00C77CA1"/>
    <w:rsid w:val="00C80E3B"/>
    <w:rsid w:val="00C8121B"/>
    <w:rsid w:val="00C82183"/>
    <w:rsid w:val="00C830FB"/>
    <w:rsid w:val="00C92F3E"/>
    <w:rsid w:val="00C9441B"/>
    <w:rsid w:val="00C94967"/>
    <w:rsid w:val="00C96563"/>
    <w:rsid w:val="00C96BF1"/>
    <w:rsid w:val="00CA022D"/>
    <w:rsid w:val="00CA0269"/>
    <w:rsid w:val="00CA4E66"/>
    <w:rsid w:val="00CA52E5"/>
    <w:rsid w:val="00CA60D5"/>
    <w:rsid w:val="00CB5E0C"/>
    <w:rsid w:val="00CB773E"/>
    <w:rsid w:val="00CB7B9F"/>
    <w:rsid w:val="00CC13CB"/>
    <w:rsid w:val="00CC2127"/>
    <w:rsid w:val="00CC28F3"/>
    <w:rsid w:val="00CC5626"/>
    <w:rsid w:val="00CD00B2"/>
    <w:rsid w:val="00CD302B"/>
    <w:rsid w:val="00CE0020"/>
    <w:rsid w:val="00CE2E44"/>
    <w:rsid w:val="00CE39BB"/>
    <w:rsid w:val="00CE3BB5"/>
    <w:rsid w:val="00CE7A37"/>
    <w:rsid w:val="00CF39B5"/>
    <w:rsid w:val="00CF4ABE"/>
    <w:rsid w:val="00CF712E"/>
    <w:rsid w:val="00CF784D"/>
    <w:rsid w:val="00D068D5"/>
    <w:rsid w:val="00D220B3"/>
    <w:rsid w:val="00D25F10"/>
    <w:rsid w:val="00D30C12"/>
    <w:rsid w:val="00D32E76"/>
    <w:rsid w:val="00D34E53"/>
    <w:rsid w:val="00D37F87"/>
    <w:rsid w:val="00D42777"/>
    <w:rsid w:val="00D54B4A"/>
    <w:rsid w:val="00D61109"/>
    <w:rsid w:val="00D61F1B"/>
    <w:rsid w:val="00D66985"/>
    <w:rsid w:val="00D6795A"/>
    <w:rsid w:val="00D67AC8"/>
    <w:rsid w:val="00D70E07"/>
    <w:rsid w:val="00D71A06"/>
    <w:rsid w:val="00D74E54"/>
    <w:rsid w:val="00D80B87"/>
    <w:rsid w:val="00D815A8"/>
    <w:rsid w:val="00D81D5E"/>
    <w:rsid w:val="00D81F37"/>
    <w:rsid w:val="00D84E8C"/>
    <w:rsid w:val="00D8607C"/>
    <w:rsid w:val="00D92BF9"/>
    <w:rsid w:val="00D9397D"/>
    <w:rsid w:val="00D96A93"/>
    <w:rsid w:val="00DB6118"/>
    <w:rsid w:val="00DB70C4"/>
    <w:rsid w:val="00DD3716"/>
    <w:rsid w:val="00DD46A8"/>
    <w:rsid w:val="00DD57BE"/>
    <w:rsid w:val="00DD7F99"/>
    <w:rsid w:val="00DE0C43"/>
    <w:rsid w:val="00DE1B18"/>
    <w:rsid w:val="00DE2C37"/>
    <w:rsid w:val="00DE2DE2"/>
    <w:rsid w:val="00DE425D"/>
    <w:rsid w:val="00DE64CD"/>
    <w:rsid w:val="00DE75E1"/>
    <w:rsid w:val="00DE7ACE"/>
    <w:rsid w:val="00DF56E8"/>
    <w:rsid w:val="00E04C30"/>
    <w:rsid w:val="00E12974"/>
    <w:rsid w:val="00E1444D"/>
    <w:rsid w:val="00E14BC4"/>
    <w:rsid w:val="00E1535E"/>
    <w:rsid w:val="00E1567F"/>
    <w:rsid w:val="00E17650"/>
    <w:rsid w:val="00E20A63"/>
    <w:rsid w:val="00E2143E"/>
    <w:rsid w:val="00E218DA"/>
    <w:rsid w:val="00E22926"/>
    <w:rsid w:val="00E25ABA"/>
    <w:rsid w:val="00E3013F"/>
    <w:rsid w:val="00E3361B"/>
    <w:rsid w:val="00E4059E"/>
    <w:rsid w:val="00E414FE"/>
    <w:rsid w:val="00E41FFA"/>
    <w:rsid w:val="00E430D0"/>
    <w:rsid w:val="00E4548E"/>
    <w:rsid w:val="00E53ACE"/>
    <w:rsid w:val="00E53F5D"/>
    <w:rsid w:val="00E5401A"/>
    <w:rsid w:val="00E56E3D"/>
    <w:rsid w:val="00E57012"/>
    <w:rsid w:val="00E57581"/>
    <w:rsid w:val="00E57FF7"/>
    <w:rsid w:val="00E60384"/>
    <w:rsid w:val="00E6491A"/>
    <w:rsid w:val="00E65F02"/>
    <w:rsid w:val="00E670BA"/>
    <w:rsid w:val="00E6767E"/>
    <w:rsid w:val="00E70F03"/>
    <w:rsid w:val="00E74BE4"/>
    <w:rsid w:val="00E81D4B"/>
    <w:rsid w:val="00E81DDC"/>
    <w:rsid w:val="00E82275"/>
    <w:rsid w:val="00E82414"/>
    <w:rsid w:val="00E83F2B"/>
    <w:rsid w:val="00E85977"/>
    <w:rsid w:val="00E860B0"/>
    <w:rsid w:val="00E908BF"/>
    <w:rsid w:val="00E90A90"/>
    <w:rsid w:val="00EA184B"/>
    <w:rsid w:val="00EA5FBC"/>
    <w:rsid w:val="00EB1B75"/>
    <w:rsid w:val="00EB610E"/>
    <w:rsid w:val="00EC24A1"/>
    <w:rsid w:val="00EC4DA3"/>
    <w:rsid w:val="00ED1381"/>
    <w:rsid w:val="00EE22E1"/>
    <w:rsid w:val="00EE5786"/>
    <w:rsid w:val="00EF37DE"/>
    <w:rsid w:val="00EF65B7"/>
    <w:rsid w:val="00F0072E"/>
    <w:rsid w:val="00F02C69"/>
    <w:rsid w:val="00F11025"/>
    <w:rsid w:val="00F14D9B"/>
    <w:rsid w:val="00F2170C"/>
    <w:rsid w:val="00F26943"/>
    <w:rsid w:val="00F26D2A"/>
    <w:rsid w:val="00F35221"/>
    <w:rsid w:val="00F364DE"/>
    <w:rsid w:val="00F40752"/>
    <w:rsid w:val="00F41E50"/>
    <w:rsid w:val="00F4313F"/>
    <w:rsid w:val="00F44CB8"/>
    <w:rsid w:val="00F45EE4"/>
    <w:rsid w:val="00F46BDB"/>
    <w:rsid w:val="00F53FCF"/>
    <w:rsid w:val="00F5625A"/>
    <w:rsid w:val="00F62482"/>
    <w:rsid w:val="00F62B6D"/>
    <w:rsid w:val="00F63DB2"/>
    <w:rsid w:val="00F6782D"/>
    <w:rsid w:val="00F7109E"/>
    <w:rsid w:val="00F710F8"/>
    <w:rsid w:val="00F74775"/>
    <w:rsid w:val="00F810E5"/>
    <w:rsid w:val="00F8189A"/>
    <w:rsid w:val="00F83695"/>
    <w:rsid w:val="00F87275"/>
    <w:rsid w:val="00F87640"/>
    <w:rsid w:val="00F9147F"/>
    <w:rsid w:val="00F92289"/>
    <w:rsid w:val="00F925DB"/>
    <w:rsid w:val="00F93529"/>
    <w:rsid w:val="00F94B44"/>
    <w:rsid w:val="00F95D82"/>
    <w:rsid w:val="00F96822"/>
    <w:rsid w:val="00F975A0"/>
    <w:rsid w:val="00FA5E60"/>
    <w:rsid w:val="00FA7FEF"/>
    <w:rsid w:val="00FB252A"/>
    <w:rsid w:val="00FB59F3"/>
    <w:rsid w:val="00FB6D42"/>
    <w:rsid w:val="00FB79D4"/>
    <w:rsid w:val="00FC1A8A"/>
    <w:rsid w:val="00FC1ABE"/>
    <w:rsid w:val="00FC39E9"/>
    <w:rsid w:val="00FC4B67"/>
    <w:rsid w:val="00FD059B"/>
    <w:rsid w:val="00FD717C"/>
    <w:rsid w:val="00FD753E"/>
    <w:rsid w:val="00FD7996"/>
    <w:rsid w:val="00FE29D3"/>
    <w:rsid w:val="00FE3E2E"/>
    <w:rsid w:val="00FE6D28"/>
    <w:rsid w:val="00FF0670"/>
    <w:rsid w:val="00FF151D"/>
    <w:rsid w:val="00FF1F46"/>
    <w:rsid w:val="00FF222E"/>
    <w:rsid w:val="00FF315E"/>
    <w:rsid w:val="00FF4014"/>
    <w:rsid w:val="00FF45A7"/>
    <w:rsid w:val="00FF70E6"/>
    <w:rsid w:val="00FF7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BA410"/>
  <w15:chartTrackingRefBased/>
  <w15:docId w15:val="{4DCA77EC-EF75-4939-AB1C-EB229C578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4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10A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0A73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0A73"/>
    <w:rPr>
      <w:sz w:val="20"/>
      <w:szCs w:val="20"/>
    </w:rPr>
  </w:style>
  <w:style w:type="table" w:styleId="TableGrid">
    <w:name w:val="Table Grid"/>
    <w:basedOn w:val="TableNormal"/>
    <w:uiPriority w:val="39"/>
    <w:rsid w:val="00910A7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5AA9"/>
    <w:pPr>
      <w:ind w:left="720"/>
      <w:contextualSpacing/>
    </w:pPr>
    <w:rPr>
      <w:kern w:val="0"/>
      <w14:ligatures w14:val="none"/>
    </w:rPr>
  </w:style>
  <w:style w:type="table" w:styleId="GridTable1Light">
    <w:name w:val="Grid Table 1 Light"/>
    <w:basedOn w:val="TableNormal"/>
    <w:uiPriority w:val="46"/>
    <w:rsid w:val="00FF401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465D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465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E556E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35170A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F7109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109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3F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F2B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672B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72B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672B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672B9"/>
    <w:rPr>
      <w:rFonts w:ascii="Calibri" w:hAnsi="Calibri" w:cs="Calibri"/>
      <w:noProof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1297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C344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77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F2A6030-1461-154B-BE2F-F6FDB4271852}">
  <we:reference id="wa200001011" version="1.1.0.0" store="en-001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C83B4B-8F56-4D68-AC02-7273AF0CFE6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b95a125-791c-4f0a-9f9e-99e363117506}" enabled="0" method="" siteId="{0b95a125-791c-4f0a-9f9e-99e3631175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jjani, Joseph</dc:creator>
  <cp:keywords/>
  <dc:description/>
  <cp:lastModifiedBy>Burr, Steven</cp:lastModifiedBy>
  <cp:revision>2</cp:revision>
  <dcterms:created xsi:type="dcterms:W3CDTF">2024-12-11T16:30:00Z</dcterms:created>
  <dcterms:modified xsi:type="dcterms:W3CDTF">2024-12-11T16:30:00Z</dcterms:modified>
</cp:coreProperties>
</file>